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5F0" w:rsidRPr="003601C6" w:rsidRDefault="009145F0" w:rsidP="009145F0">
      <w:pPr>
        <w:spacing w:line="480" w:lineRule="auto"/>
        <w:jc w:val="center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B56E03C" wp14:editId="2EE53CF5">
            <wp:extent cx="5886438" cy="882054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68" b="43239"/>
                    <a:stretch/>
                  </pic:blipFill>
                  <pic:spPr bwMode="auto">
                    <a:xfrm>
                      <a:off x="0" y="0"/>
                      <a:ext cx="5895296" cy="8833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145F0" w:rsidRPr="003601C6" w:rsidRDefault="009145F0" w:rsidP="009145F0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3601C6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6050B5" wp14:editId="2904F118">
                <wp:simplePos x="0" y="0"/>
                <wp:positionH relativeFrom="column">
                  <wp:posOffset>3966358</wp:posOffset>
                </wp:positionH>
                <wp:positionV relativeFrom="paragraph">
                  <wp:posOffset>5843179</wp:posOffset>
                </wp:positionV>
                <wp:extent cx="1460665" cy="189841"/>
                <wp:effectExtent l="0" t="0" r="6350" b="1270"/>
                <wp:wrapNone/>
                <wp:docPr id="3" name="직사각형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0665" cy="18984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직사각형 3" o:spid="_x0000_s1026" style="position:absolute;margin-left:312.3pt;margin-top:460.1pt;width:115pt;height:14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rrPpgIAAIcFAAAOAAAAZHJzL2Uyb0RvYy54bWysVM1uEzEQviPxDpbvdHfTNLRRN1XUqgip&#10;KhUt6tnx2tmVvB5jO9mEW3kHJN6ACweeC5V3YOz9SVsqDogcHI9n5puZb2fm+GRTK7IW1lWgc5rt&#10;pZQIzaGo9DKnH27OXx1S4jzTBVOgRU63wtGT2csXx42ZihGUoAphCYJoN21MTkvvzTRJHC9Fzdwe&#10;GKFRKcHWzKNol0lhWYPotUpGaTpJGrCFscCFc/h61irpLOJLKbh/J6UTnqicYm4+njaei3Ams2M2&#10;XVpmyop3abB/yKJmlcagA9QZ84ysbPUHVF1xCw6k3+NQJyBlxUWsAavJ0ifVXJfMiFgLkuPMQJP7&#10;f7D8cn1lSVXkdJ8SzWr8RPff7u4/f//54+7X1y9kPzDUGDdFw2tzZTvJ4TWUu5G2Dv9YCNlEVrcD&#10;q2LjCcfHbDxJJ5MDSjjqssOjw3EWQJOdt7HOvxFQk3DJqcWvFslk6wvnW9PeJARzoKrivFIqCqFT&#10;xKmyZM3wGy+WPfgjK6WDrYbg1QKGlyQU1pYSb36rRLBT+r2QSAomP4qJxHbcBWGcC+2zVlWyQrSx&#10;D1L8daUNHrHQCBiQJcYfsDuAxwX02G2WnX1wFbGbB+f0b4m1zoNHjAzaD851pcE+B6Cwqi5ya9+T&#10;1FITWFpAscWWsdDOkjP8vMLPdsGcv2IWhwfHDBeCf4eHVNDkFLobJSXYT8+9B3vsadRS0uAw5tR9&#10;XDErKFFvNXb7UTYeh+mNwvjg9QgF+1CzeKjRq/oUsBcyXD2Gx2uw96q/Sgv1Le6NeYiKKqY5xs4p&#10;97YXTn27JHDzcDGfRzOcWMP8hb42PIAHVkNb3mxumTVd73rs+kvoB5dNn7Rwaxs8NcxXHmQV+3vH&#10;a8c3TntsnG4zhXXyUI5Wu/05+w0AAP//AwBQSwMEFAAGAAgAAAAhANeBq+zfAAAACwEAAA8AAABk&#10;cnMvZG93bnJldi54bWxMj8FOwzAMhu9IvENkJG4sWaHdKE0nhGBi3NhWzllj2orEKU26lbcnO8HR&#10;vz/9/lysJmvYEQffOZIwnwlgSLXTHTUS9ruXmyUwHxRpZRyhhB/0sCovLwqVa3eidzxuQ8NiCflc&#10;SWhD6HPOfd2iVX7meqS4+3SDVSGOQ8P1oE6x3BqeCJFxqzqKF1rV41OL9dd2tBLGdLF5nj6+17eV&#10;qBZvlUlfw7qX8vpqenwAFnAKfzCc9aM6lNHp4EbSnhkJWXKXRVTCfSISYJFYpufkEJNUzIGXBf//&#10;Q/kLAAD//wMAUEsBAi0AFAAGAAgAAAAhALaDOJL+AAAA4QEAABMAAAAAAAAAAAAAAAAAAAAAAFtD&#10;b250ZW50X1R5cGVzXS54bWxQSwECLQAUAAYACAAAACEAOP0h/9YAAACUAQAACwAAAAAAAAAAAAAA&#10;AAAvAQAAX3JlbHMvLnJlbHNQSwECLQAUAAYACAAAACEABPq6z6YCAACHBQAADgAAAAAAAAAAAAAA&#10;AAAuAgAAZHJzL2Uyb0RvYy54bWxQSwECLQAUAAYACAAAACEA14Gr7N8AAAALAQAADwAAAAAAAAAA&#10;AAAAAAAABQAAZHJzL2Rvd25yZXYueG1sUEsFBgAAAAAEAAQA8wAAAAwGAAAAAA==&#10;" fillcolor="white [3212]" stroked="f" strokeweight="2pt"/>
            </w:pict>
          </mc:Fallback>
        </mc:AlternateContent>
      </w:r>
      <w:r w:rsidRPr="003601C6">
        <w:rPr>
          <w:rFonts w:ascii="Times New Roman" w:eastAsiaTheme="minorHAnsi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3DA1E82E" wp14:editId="07550AF9">
            <wp:simplePos x="0" y="0"/>
            <wp:positionH relativeFrom="column">
              <wp:posOffset>23495</wp:posOffset>
            </wp:positionH>
            <wp:positionV relativeFrom="paragraph">
              <wp:posOffset>0</wp:posOffset>
            </wp:positionV>
            <wp:extent cx="5514340" cy="6032500"/>
            <wp:effectExtent l="0" t="0" r="0" b="635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em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462" b="522"/>
                    <a:stretch/>
                  </pic:blipFill>
                  <pic:spPr bwMode="auto">
                    <a:xfrm>
                      <a:off x="0" y="0"/>
                      <a:ext cx="5514340" cy="6032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601C6">
        <w:rPr>
          <w:rFonts w:ascii="Times New Roman" w:eastAsiaTheme="minorHAnsi" w:hAnsi="Times New Roman" w:cs="Times New Roman"/>
          <w:b/>
          <w:sz w:val="24"/>
          <w:szCs w:val="24"/>
        </w:rPr>
        <w:t>Additional file 3: Figure S3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. Protein sequence alignment domain analysis and conserved phosphorylated amino acid residues of C-termini of </w:t>
      </w:r>
      <w:proofErr w:type="spellStart"/>
      <w:r w:rsidRPr="003601C6">
        <w:rPr>
          <w:rFonts w:ascii="Times New Roman" w:hAnsi="Times New Roman" w:cs="Times New Roman"/>
          <w:i/>
          <w:sz w:val="24"/>
        </w:rPr>
        <w:t>RopGEF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genes. Every </w:t>
      </w:r>
      <w:proofErr w:type="spellStart"/>
      <w:r w:rsidRPr="003601C6">
        <w:rPr>
          <w:rFonts w:ascii="Times New Roman" w:eastAsiaTheme="minorHAnsi" w:hAnsi="Times New Roman" w:cs="Times New Roman"/>
          <w:sz w:val="24"/>
          <w:szCs w:val="24"/>
        </w:rPr>
        <w:t>OsRopGEF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and </w:t>
      </w:r>
      <w:proofErr w:type="spellStart"/>
      <w:r w:rsidRPr="003601C6">
        <w:rPr>
          <w:rFonts w:ascii="Times New Roman" w:eastAsiaTheme="minorHAnsi" w:hAnsi="Times New Roman" w:cs="Times New Roman"/>
          <w:sz w:val="24"/>
          <w:szCs w:val="24"/>
        </w:rPr>
        <w:t>AtRopGEF</w:t>
      </w:r>
      <w:proofErr w:type="spell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 protein sequence was collected and aligned, followed by the PRONE domain (C1, C2, </w:t>
      </w:r>
      <w:proofErr w:type="gramStart"/>
      <w:r w:rsidRPr="003601C6">
        <w:rPr>
          <w:rFonts w:ascii="Times New Roman" w:eastAsiaTheme="minorHAnsi" w:hAnsi="Times New Roman" w:cs="Times New Roman"/>
          <w:sz w:val="24"/>
          <w:szCs w:val="24"/>
        </w:rPr>
        <w:t>C3</w:t>
      </w:r>
      <w:proofErr w:type="gramEnd"/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) and the WW-motif. At the end part of the sequence, we found some conserved regions. According to previous studies, S510 in the C-terminus of AtRopGEF12 is involved in the C-terminal inhibition of GEF activity. As in AtRopGEF12, the serine residue is conserved in each 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lastRenderedPageBreak/>
        <w:t xml:space="preserve">of the </w:t>
      </w:r>
      <w:r w:rsidRPr="003601C6">
        <w:rPr>
          <w:rFonts w:ascii="Times New Roman" w:hAnsi="Times New Roman" w:cs="Times New Roman"/>
          <w:i/>
          <w:sz w:val="24"/>
        </w:rPr>
        <w:t>OsRopGEF2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3601C6">
        <w:rPr>
          <w:rFonts w:ascii="Times New Roman" w:hAnsi="Times New Roman" w:cs="Times New Roman"/>
          <w:i/>
          <w:sz w:val="24"/>
        </w:rPr>
        <w:t>OsRopGEF3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, and </w:t>
      </w:r>
      <w:r w:rsidRPr="003601C6">
        <w:rPr>
          <w:rFonts w:ascii="Times New Roman" w:hAnsi="Times New Roman" w:cs="Times New Roman"/>
          <w:i/>
          <w:sz w:val="24"/>
        </w:rPr>
        <w:t xml:space="preserve">OsRopGEF8 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 xml:space="preserve">genes but not in </w:t>
      </w:r>
      <w:r w:rsidRPr="003601C6">
        <w:rPr>
          <w:rFonts w:ascii="Times New Roman" w:hAnsi="Times New Roman" w:cs="Times New Roman"/>
          <w:i/>
          <w:sz w:val="24"/>
        </w:rPr>
        <w:t>OsRopGEF6</w:t>
      </w:r>
      <w:r w:rsidRPr="003601C6">
        <w:rPr>
          <w:rFonts w:ascii="Times New Roman" w:eastAsiaTheme="minorHAnsi" w:hAnsi="Times New Roman" w:cs="Times New Roman"/>
          <w:sz w:val="24"/>
          <w:szCs w:val="24"/>
        </w:rPr>
        <w:t>. However, K (Lysine) can also be phosphorylated.</w:t>
      </w:r>
    </w:p>
    <w:p w:rsidR="009145F0" w:rsidRDefault="009145F0">
      <w:bookmarkStart w:id="0" w:name="_GoBack"/>
      <w:bookmarkEnd w:id="0"/>
    </w:p>
    <w:sectPr w:rsidR="00914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5F0"/>
    <w:rsid w:val="009145F0"/>
    <w:rsid w:val="00995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5F0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5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5F0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5F0"/>
    <w:pPr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5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5F0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</Words>
  <Characters>575</Characters>
  <Application>Microsoft Office Word</Application>
  <DocSecurity>0</DocSecurity>
  <Lines>33</Lines>
  <Paragraphs>24</Paragraphs>
  <ScaleCrop>false</ScaleCrop>
  <Company/>
  <LinksUpToDate>false</LinksUpToDate>
  <CharactersWithSpaces>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1T17:33:00Z</dcterms:created>
  <dcterms:modified xsi:type="dcterms:W3CDTF">2020-02-21T17:33:00Z</dcterms:modified>
</cp:coreProperties>
</file>